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B60" w:rsidRPr="00805F60" w:rsidRDefault="00DE4B60" w:rsidP="00DE4B60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r w:rsidRPr="00805F60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F31C56" w:rsidRPr="00805F60">
        <w:rPr>
          <w:rFonts w:ascii="Times New Roman" w:hAnsi="Times New Roman"/>
          <w:b/>
          <w:sz w:val="24"/>
          <w:szCs w:val="24"/>
          <w:lang w:eastAsia="ko-KR"/>
        </w:rPr>
        <w:t>6</w:t>
      </w:r>
      <w:r w:rsidRPr="00805F60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805F60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805F60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805F60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F31C56" w:rsidRPr="00805F60">
        <w:rPr>
          <w:rFonts w:ascii="Times New Roman" w:hAnsi="Times New Roman"/>
          <w:b/>
          <w:sz w:val="24"/>
          <w:szCs w:val="24"/>
          <w:lang w:eastAsia="ko-KR"/>
        </w:rPr>
        <w:t xml:space="preserve">estimated </w:t>
      </w:r>
      <w:r w:rsidR="00663E78" w:rsidRPr="00805F60">
        <w:rPr>
          <w:rFonts w:ascii="Times New Roman" w:hAnsi="Times New Roman"/>
          <w:b/>
          <w:sz w:val="24"/>
          <w:szCs w:val="24"/>
          <w:lang w:eastAsia="ko-KR"/>
        </w:rPr>
        <w:t xml:space="preserve">survival probability </w:t>
      </w:r>
      <w:r w:rsidRPr="00805F60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805F60">
        <w:rPr>
          <w:rFonts w:ascii="Times New Roman"/>
          <w:b/>
          <w:i/>
          <w:color w:val="000000"/>
          <w:sz w:val="24"/>
        </w:rPr>
        <w:t>Bactrocera dorsalis</w:t>
      </w:r>
      <w:r w:rsidRPr="00805F60">
        <w:rPr>
          <w:rFonts w:ascii="Times New Roman"/>
          <w:b/>
          <w:color w:val="000000"/>
          <w:sz w:val="24"/>
        </w:rPr>
        <w:t xml:space="preserve"> male </w:t>
      </w:r>
    </w:p>
    <w:tbl>
      <w:tblPr>
        <w:tblW w:w="425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1"/>
        <w:gridCol w:w="2083"/>
      </w:tblGrid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hysiological ag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A64094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stimated survival probability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68156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bookmarkStart w:id="0" w:name="_GoBack"/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197333</w:t>
            </w:r>
          </w:p>
        </w:tc>
      </w:tr>
      <w:bookmarkEnd w:id="0"/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698735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5611982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4291624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2195168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5374502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328966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90367575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6401594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24980968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9933818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1050947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1233951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6678996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9818839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2990729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0737891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0144192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17989E-05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48802E-06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09007E-07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5866E-08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5.28729E-10</w:t>
            </w:r>
          </w:p>
        </w:tc>
      </w:tr>
      <w:tr w:rsidR="00F31C56" w:rsidRPr="00F31C56" w:rsidTr="00F31C56">
        <w:trPr>
          <w:trHeight w:val="330"/>
          <w:jc w:val="center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C56" w:rsidRPr="00F31C56" w:rsidRDefault="00F31C56" w:rsidP="00F31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F31C5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0615E-11</w:t>
            </w:r>
          </w:p>
        </w:tc>
      </w:tr>
    </w:tbl>
    <w:p w:rsidR="00762D50" w:rsidRDefault="00762D50" w:rsidP="00F31C56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0292" w:rsidRDefault="004A0292" w:rsidP="00A64094">
      <w:pPr>
        <w:spacing w:after="0" w:line="240" w:lineRule="auto"/>
      </w:pPr>
      <w:r>
        <w:separator/>
      </w:r>
    </w:p>
  </w:endnote>
  <w:endnote w:type="continuationSeparator" w:id="0">
    <w:p w:rsidR="004A0292" w:rsidRDefault="004A0292" w:rsidP="00A64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0292" w:rsidRDefault="004A0292" w:rsidP="00A64094">
      <w:pPr>
        <w:spacing w:after="0" w:line="240" w:lineRule="auto"/>
      </w:pPr>
      <w:r>
        <w:separator/>
      </w:r>
    </w:p>
  </w:footnote>
  <w:footnote w:type="continuationSeparator" w:id="0">
    <w:p w:rsidR="004A0292" w:rsidRDefault="004A0292" w:rsidP="00A640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92548"/>
    <w:rsid w:val="002604C3"/>
    <w:rsid w:val="003E00F3"/>
    <w:rsid w:val="003F7B34"/>
    <w:rsid w:val="004A0292"/>
    <w:rsid w:val="00593FD0"/>
    <w:rsid w:val="006616B9"/>
    <w:rsid w:val="00663E78"/>
    <w:rsid w:val="006F4D92"/>
    <w:rsid w:val="00762D50"/>
    <w:rsid w:val="0077702A"/>
    <w:rsid w:val="00805F60"/>
    <w:rsid w:val="00A64094"/>
    <w:rsid w:val="00B16C4D"/>
    <w:rsid w:val="00BC7BD1"/>
    <w:rsid w:val="00D14B3E"/>
    <w:rsid w:val="00DE4B60"/>
    <w:rsid w:val="00F241F5"/>
    <w:rsid w:val="00F3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0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64094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A640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64094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4-30T08:25:00Z</dcterms:created>
  <dcterms:modified xsi:type="dcterms:W3CDTF">2020-04-30T09:41:00Z</dcterms:modified>
</cp:coreProperties>
</file>